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3A312F" w14:textId="4B1163F2" w:rsidR="00A8377D" w:rsidRPr="001B5A55" w:rsidRDefault="00906DEA" w:rsidP="00A8377D">
      <w:pPr>
        <w:pStyle w:val="SMHeading"/>
        <w:spacing w:line="480" w:lineRule="auto"/>
      </w:pPr>
      <w:r>
        <w:t>S1_Text</w:t>
      </w:r>
    </w:p>
    <w:p w14:paraId="277DCCF7" w14:textId="77777777" w:rsidR="00A8377D" w:rsidRPr="001B5A55" w:rsidRDefault="00A8377D" w:rsidP="00A8377D">
      <w:pPr>
        <w:pStyle w:val="SMcaption"/>
        <w:spacing w:line="480" w:lineRule="auto"/>
        <w:jc w:val="both"/>
      </w:pPr>
      <w:r w:rsidRPr="001B5A55">
        <w:rPr>
          <w:u w:val="single"/>
        </w:rPr>
        <w:t>Force-induced mitochondrial fission</w:t>
      </w:r>
    </w:p>
    <w:p w14:paraId="202CE0FF" w14:textId="2B271B2B" w:rsidR="00A8377D" w:rsidRPr="001B5A55" w:rsidRDefault="00A8377D" w:rsidP="00A8377D">
      <w:pPr>
        <w:pStyle w:val="SMcaption"/>
        <w:spacing w:line="480" w:lineRule="auto"/>
        <w:jc w:val="both"/>
      </w:pPr>
      <w:r w:rsidRPr="001B5A55">
        <w:t xml:space="preserve">It has previously been suggested that mitochondrial membrane constriction is a prerequisite for mitochondria fission </w:t>
      </w:r>
      <w:r w:rsidRPr="001B5A55">
        <w:fldChar w:fldCharType="begin" w:fldLock="1"/>
      </w:r>
      <w:r>
        <w:instrText>ADDIN CSL_CITATION {"citationItems":[{"id":"ITEM-1","itemData":{"DOI":"10.7554/eLife.30292","ISSN":"2050084X","PMID":"29119945","abstract":"&lt;p&gt;Eukaryotic cells are densely packed with macromolecular complexes and intertwining organelles, continually transported and reshaped. Intriguingly, organelles avoid clashing and entangling with each other in such limited space. Mitochondria form extensive networks constantly remodeled by fission and fusion. Here, we show that mitochondrial fission is triggered by mechanical forces. Mechano-stimulation of mitochondria – via encounter with motile intracellular pathogens, via external pressure applied by an atomic force microscope, or via cell migration across uneven microsurfaces – results in the recruitment of the mitochondrial fission machinery, and subsequent division. We propose that MFF, owing to affinity for narrow mitochondria, acts as a membrane-bound force sensor to recruit the fission machinery to mechanically strained sites. Thus, mitochondria adapt to the environment by sensing and responding to biomechanical cues. Our findings that mechanical triggers can be coupled to biochemical responses in membrane dynamics may explain how organelles orderly cohabit in the crowded cytoplasm.&lt;/p&gt;","author":[{"dropping-particle":"","family":"Helle","given":"Sebastian Carsten Johannes","non-dropping-particle":"","parse-names":false,"suffix":""},{"dropping-particle":"","family":"Feng","given":"Qian","non-dropping-particle":"","parse-names":false,"suffix":""},{"dropping-particle":"","family":"Aebersold","given":"Mathias J.","non-dropping-particle":"","parse-names":false,"suffix":""},{"dropping-particle":"","family":"Hirt","given":"Luca","non-dropping-particle":"","parse-names":false,"suffix":""},{"dropping-particle":"","family":"Grüter","given":"Raphael R.","non-dropping-particle":"","parse-names":false,"suffix":""},{"dropping-particle":"","family":"Vahid","given":"Afshin","non-dropping-particle":"","parse-names":false,"suffix":""},{"dropping-particle":"","family":"Sirianni","given":"Andrea","non-dropping-particle":"","parse-names":false,"suffix":""},{"dropping-particle":"","family":"Mostowy","given":"Serge","non-dropping-particle":"","parse-names":false,"suffix":""},{"dropping-particle":"","family":"Snedeker","given":"Jess G.","non-dropping-particle":"","parse-names":false,"suffix":""},{"dropping-particle":"","family":"Šarić","given":"Anđela","non-dropping-particle":"","parse-names":false,"suffix":""},{"dropping-particle":"","family":"Idema","given":"Timon","non-dropping-particle":"","parse-names":false,"suffix":""},{"dropping-particle":"","family":"Zambelli","given":"Tomaso","non-dropping-particle":"","parse-names":false,"suffix":""},{"dropping-particle":"","family":"Kornmann","given":"Benoît","non-dropping-particle":"","parse-names":false,"suffix":""}],"container-title":"eLife","id":"ITEM-1","issued":{"date-parts":[["2017"]]},"page":"1-26","title":"Mechanical force induces mitochondrial fission","type":"article-journal","volume":"6"},"uris":["http://www.mendeley.com/documents/?uuid=222f2d01-67dc-4933-913e-148eea4e8a48"]},{"id":"ITEM-2","itemData":{"DOI":"10.1016/j.celrep.2021.108947","ISSN":"22111247","PMID":"33852852","abstract":"During mitochondrial fission, key molecular and cellular factors assemble on the outer mitochondrial membrane, where they coordinate to generate constriction. Constriction sites can eventually divide or reverse upon disassembly of the machinery. However, a role for membrane tension in mitochondrial fission, although speculated, has remained undefined. We capture the dynamics of constricting mitochondria in mammalian cells using live-cell structured illumination microscopy (SIM). By analyzing the diameters of tubules that emerge from mitochondria and implementing a fluorescence lifetime-based mitochondrial membrane tension sensor, we discover that mitochondria are indeed under tension. Under perturbations that reduce mitochondrial tension, constrictions initiate at the same rate, but are less likely to divide. We propose a model based on our estimates of mitochondrial membrane tension and bending energy in living cells which accounts for the observed probability distribution for mitochondrial constrictions to divide.","author":[{"dropping-particle":"","family":"Mahecic","given":"Dora","non-dropping-particle":"","parse-names":false,"suffix":""},{"dropping-particle":"","family":"Carlini","given":"Lina","non-dropping-particle":"","parse-names":false,"suffix":""},{"dropping-particle":"","family":"Kleele","given":"Tatjana","non-dropping-particle":"","parse-names":false,"suffix":""},{"dropping-particle":"","family":"Colom","given":"Adai","non-dropping-particle":"","parse-names":false,"suffix":""},{"dropping-particle":"","family":"Goujon","given":"Antoine","non-dropping-particle":"","parse-names":false,"suffix":""},{"dropping-particle":"","family":"Matile","given":"Stefan","non-dropping-particle":"","parse-names":false,"suffix":""},{"dropping-particle":"","family":"Roux","given":"Aurélien","non-dropping-particle":"","parse-names":false,"suffix":""},{"dropping-particle":"","family":"Manley","given":"Suliana","non-dropping-particle":"","parse-names":false,"suffix":""}],"container-title":"Cell Reports","id":"ITEM-2","issue":"2","issued":{"date-parts":[["2021"]]},"title":"Mitochondrial membrane tension governs fission","type":"article-journal","volume":"35"},"uris":["http://www.mendeley.com/documents/?uuid=c3f9fcb0-20cd-4a81-a7c8-65284a81b3e6"]}],"mendeley":{"formattedCitation":"[1,2]","plainTextFormattedCitation":"[1,2]","previouslyFormattedCitation":"[52,70]"},"properties":{"noteIndex":0},"schema":"https://github.com/citation-style-language/schema/raw/master/csl-citation.json"}</w:instrText>
      </w:r>
      <w:r w:rsidRPr="001B5A55">
        <w:fldChar w:fldCharType="separate"/>
      </w:r>
      <w:r w:rsidRPr="00A8377D">
        <w:rPr>
          <w:noProof/>
        </w:rPr>
        <w:t>[1,2]</w:t>
      </w:r>
      <w:r w:rsidRPr="001B5A55">
        <w:fldChar w:fldCharType="end"/>
      </w:r>
      <w:r w:rsidRPr="001B5A55">
        <w:t>; however it was impossible to exert highly localized hydrodynamic pulling forces intracellularly with sub micrometer resolution. FluidFM has the advantage of allowing to distinguish between mechanical force exertion and other cellular processes possibly involved such as calcium signaling. When extracting mitochondria, we observed induction of the pearls-on-a-string phenotype on mitochondria, followed by division of the inner-and outer mitochondrial membrane (S5</w:t>
      </w:r>
      <w:proofErr w:type="gramStart"/>
      <w:r w:rsidRPr="001B5A55">
        <w:t>A,B</w:t>
      </w:r>
      <w:proofErr w:type="gramEnd"/>
      <w:r w:rsidRPr="001B5A55">
        <w:t>,</w:t>
      </w:r>
      <w:r>
        <w:t xml:space="preserve"> Fig;</w:t>
      </w:r>
      <w:r w:rsidRPr="001B5A55">
        <w:t xml:space="preserve"> S5 and S6 Movies). We wondered whether the scission process was due to mechanical forces exerted by FluidFM or by recruitment of the native mitochondrial fission machinery to these sites. A main component of this machinery is Drp1, a mechanoenzyme that assembles </w:t>
      </w:r>
      <w:proofErr w:type="spellStart"/>
      <w:r w:rsidRPr="001B5A55">
        <w:t>circularily</w:t>
      </w:r>
      <w:proofErr w:type="spellEnd"/>
      <w:r w:rsidRPr="001B5A55">
        <w:t xml:space="preserve"> around mitochondria and uses the energy from GTP hydrolysis to mediate membrane scission </w:t>
      </w:r>
      <w:r w:rsidRPr="001B5A55">
        <w:fldChar w:fldCharType="begin" w:fldLock="1"/>
      </w:r>
      <w:r>
        <w:instrText>ADDIN CSL_CITATION {"citationItems":[{"id":"ITEM-1","itemData":{"DOI":"10.1083/jcb.143.2.351","ISSN":"00219525","abstract":"Mitochondria exist as a dynamic tubular network with projections that move, break, and reseal in response to local environmental changes. We present evidence that a human dynamin-related protein (Drp1) is specifically required to establish this morphology. Drp1 is a GTPase with a domain structure similar to that of other dynamin family members. To identify the function of Drp1, we transiently transfected cells with mutant Drp1. A mutation in the GTPase domain caused profound alterations in mitochondrial morphology. The tubular projections normally present in wild-type cells were retracted into large perinuclear aggregates in cells expressing mutant Drp1. The morphology of other organelles was unaffected by mutant Drp1. There was also no effect of mutant Drp1 on the transport functions of the secretory and endocytic pathways. By EM, the mitochondrial aggregates found in cells that were transfected with mutant Drp1 appear as clusters of tubules rather than a large mass of coalescing membrane. We propose that Drp1 is important for distributing mitochondrial tubules throughout the cell. The function of this new dynamin-related protein in organelle morphology represents a novel role for a member of the dynamin family of proteins.","author":[{"dropping-particle":"","family":"Smirnova","given":"Elena","non-dropping-particle":"","parse-names":false,"suffix":""},{"dropping-particle":"","family":"Shurland","given":"Dixie Lee","non-dropping-particle":"","parse-names":false,"suffix":""},{"dropping-particle":"","family":"Ryazantsev","given":"Sergey N.","non-dropping-particle":"","parse-names":false,"suffix":""},{"dropping-particle":"","family":"Bliek","given":"Alexander M.","non-dropping-particle":"Van Der","parse-names":false,"suffix":""}],"container-title":"Journal of Cell Biology","id":"ITEM-1","issue":"2","issued":{"date-parts":[["1998"]]},"page":"351-358","title":"A human dynamin-related protein controls the distribution of mitochondria","type":"article-journal","volume":"143"},"uris":["http://www.mendeley.com/documents/?uuid=f36d0d77-18d9-4441-be54-06f235913df8"]}],"mendeley":{"formattedCitation":"[3]","plainTextFormattedCitation":"[3]","previouslyFormattedCitation":"[30]"},"properties":{"noteIndex":0},"schema":"https://github.com/citation-style-language/schema/raw/master/csl-citation.json"}</w:instrText>
      </w:r>
      <w:r w:rsidRPr="001B5A55">
        <w:fldChar w:fldCharType="separate"/>
      </w:r>
      <w:r w:rsidRPr="00A8377D">
        <w:rPr>
          <w:noProof/>
        </w:rPr>
        <w:t>[3]</w:t>
      </w:r>
      <w:r w:rsidRPr="001B5A55">
        <w:fldChar w:fldCharType="end"/>
      </w:r>
      <w:r w:rsidRPr="001B5A55">
        <w:t>. To assess the recruitment of the fission machinery to constricted sites, we expressed a fluorescently labelled version of Drp1 (Drp1-mCherry) in U2OS cells and performed mitochondrial pulling experiments to follow the fluorescent signals of both the mitochondrial matrix and Drp1. We observed that the FluidFM-induced pearls-on-a-string phenotype led to the recruitment of fluorescently labelled Drp1 (Drp1-mCherry) at the induced constriction sites of targeted mitochondrial tubes (S5D</w:t>
      </w:r>
      <w:r>
        <w:t xml:space="preserve"> Fig</w:t>
      </w:r>
      <w:r w:rsidRPr="001B5A55">
        <w:t xml:space="preserve">, n = 18), thus providing a direct link between induced constriction and recruitment of Drp1. </w:t>
      </w:r>
    </w:p>
    <w:p w14:paraId="74C05220" w14:textId="6F7D8CC4" w:rsidR="00A8377D" w:rsidRPr="001B5A55" w:rsidRDefault="00A8377D" w:rsidP="00A8377D">
      <w:pPr>
        <w:pStyle w:val="SMcaption"/>
        <w:spacing w:line="480" w:lineRule="auto"/>
        <w:jc w:val="both"/>
      </w:pPr>
      <w:r w:rsidRPr="001B5A55">
        <w:t xml:space="preserve">The observed force-induced shape transition leads to the question of its relevance </w:t>
      </w:r>
      <w:r w:rsidRPr="001B5A55">
        <w:rPr>
          <w:i/>
          <w:iCs/>
        </w:rPr>
        <w:t>in vivo</w:t>
      </w:r>
      <w:r w:rsidRPr="001B5A55">
        <w:t xml:space="preserve">. To investigate this question further we examined kinesin as an endogenous motor protein </w:t>
      </w:r>
      <w:r w:rsidRPr="001B5A55">
        <w:fldChar w:fldCharType="begin" w:fldLock="1"/>
      </w:r>
      <w:r>
        <w:instrText>ADDIN CSL_CITATION {"citationItems":[{"id":"ITEM-1","itemData":{"DOI":"10.1073/pnas.92.2.574","ISBN":"0027-8424 (Print)\\n0027-8424 (Linking)","ISSN":"0027-8424","PMID":"7831332","abstract":"To probe the mechanism by which the motor protein kinesin moves along microtubules, we have developed a highly sensitive technique for measuring the force exerted by a single motor molecule. In this technique, one end of a microtubule is attached to the tip of a flexible glass fiber of calibrated stiffness. The other end of the microtubule makes contact with a surface sparsely coated with kinesin. By imaging the tip of the glass fiber on a photodiode detector, displacement of the microtubule by kinesin through as little as 1 nm can be detected and forces as small as 1 pN resolved. Using this force-fiber apparatus we have characterized the mechanical output of this molecular motor. The speed at which a molecule of kinesin moved along the surface of a microtubule decreased linearly as the elastic force was increased. The force required to stop a single kinesin molecule was 5.4 +/- 1.0 pN (mean +/- SD; n = 16), independent of the stiffness of the fiber, the damping from the fluid, and whether the ATP concentration was high or low.","author":[{"dropping-particle":"","family":"Meyhofer","given":"E.","non-dropping-particle":"","parse-names":false,"suffix":""},{"dropping-particle":"","family":"Howard","given":"J.","non-dropping-particle":"","parse-names":false,"suffix":""}],"container-title":"Proceedings of the National Academy of Sciences","id":"ITEM-1","issue":"2","issued":{"date-parts":[["1995"]]},"page":"574-578","title":"The force generated by a single kinesin molecule against an elastic load.","type":"article-journal","volume":"92"},"uris":["http://www.mendeley.com/documents/?uuid=9caea112-0c83-489c-aeac-5a9b524e4af8"]}],"mendeley":{"formattedCitation":"[4]","plainTextFormattedCitation":"[4]","previouslyFormattedCitation":"[71]"},"properties":{"noteIndex":0},"schema":"https://github.com/citation-style-language/schema/raw/master/csl-citation.json"}</w:instrText>
      </w:r>
      <w:r w:rsidRPr="001B5A55">
        <w:fldChar w:fldCharType="separate"/>
      </w:r>
      <w:r w:rsidRPr="00A8377D">
        <w:rPr>
          <w:noProof/>
        </w:rPr>
        <w:t>[4]</w:t>
      </w:r>
      <w:r w:rsidRPr="001B5A55">
        <w:fldChar w:fldCharType="end"/>
      </w:r>
      <w:r w:rsidRPr="001B5A55">
        <w:t xml:space="preserve"> as a potential trigger. We employed the split-kinesin strategy using rapamycin-inducible protein interactions </w:t>
      </w:r>
      <w:r w:rsidRPr="001B5A55">
        <w:fldChar w:fldCharType="begin" w:fldLock="1"/>
      </w:r>
      <w:r>
        <w:instrText>ADDIN CSL_CITATION {"citationItems":[{"id":"ITEM-1","itemData":{"DOI":"10.1016/j.tcb.2015.10.001","ISBN":"1879-3088 (Electronic)\\r0962-8924 (Linking)","ISSN":"18793088","PMID":"26541125","abstract":"The proper spatial arrangement of organelles underlies many cellular processes including signaling, polarization, and growth. Despite the importance of local positioning, the precise connection between subcellular localization and organelle function is often not fully understood. To address this, recent studies have developed and employed different strategies to directly manipulate organelle distributions, such as the use of (light-sensitive) heterodimerization to control the interaction between selected organelles and specific motor proteins, adaptor molecules, or anchoring factors. We review here the importance of subcellular localization as well as tools to control local organelle positioning. Because these approaches allow spatiotemporal control of organelle distribution, they will be invaluable tools to unravel local functioning and the mechanisms that control positioning.","author":[{"dropping-particle":"","family":"Bergeijk","given":"Petra","non-dropping-particle":"van","parse-names":false,"suffix":""},{"dropping-particle":"","family":"Hoogenraad","given":"Casper C.","non-dropping-particle":"","parse-names":false,"suffix":""},{"dropping-particle":"","family":"Kapitein","given":"Lukas C.","non-dropping-particle":"","parse-names":false,"suffix":""}],"container-title":"Trends in Cell Biology","id":"ITEM-1","issue":"2","issued":{"date-parts":[["2016"]]},"page":"121-134","publisher":"Elsevier Ltd","title":"Right Time, Right Place: Probing the Functions of Organelle Positioning","type":"article-journal","volume":"26"},"uris":["http://www.mendeley.com/documents/?uuid=7202ec79-3b76-44e7-84b5-e0fff326bde9"]}],"mendeley":{"formattedCitation":"[5]","plainTextFormattedCitation":"[5]","previouslyFormattedCitation":"[72]"},"properties":{"noteIndex":0},"schema":"https://github.com/citation-style-language/schema/raw/master/csl-citation.json"}</w:instrText>
      </w:r>
      <w:r w:rsidRPr="001B5A55">
        <w:fldChar w:fldCharType="separate"/>
      </w:r>
      <w:r w:rsidRPr="00A8377D">
        <w:rPr>
          <w:noProof/>
        </w:rPr>
        <w:t>[5]</w:t>
      </w:r>
      <w:r w:rsidRPr="001B5A55">
        <w:fldChar w:fldCharType="end"/>
      </w:r>
      <w:r w:rsidRPr="001B5A55">
        <w:t xml:space="preserve">. Briefly, FK506 binding protein (FKBP) was fused to </w:t>
      </w:r>
      <w:proofErr w:type="spellStart"/>
      <w:r w:rsidRPr="001B5A55">
        <w:t>mCherry</w:t>
      </w:r>
      <w:proofErr w:type="spellEnd"/>
      <w:r w:rsidRPr="001B5A55">
        <w:t xml:space="preserve"> and to the transmembrane domain of Fis1 for OMM targeting. Its partner, FKBP–rapamycin binding </w:t>
      </w:r>
      <w:r w:rsidRPr="001B5A55">
        <w:lastRenderedPageBreak/>
        <w:t xml:space="preserve">(FRB), was fused 20 to the motor domain of kinesin. Upon rapamycin exposure, FKBP and FRB form a stable complex, thereby coupling mitochondria to the kinesin motor domain and directs their transport on microtubules. Addition of rapamycin to cells expressing these constructs induced a global shape transition of mitochondria </w:t>
      </w:r>
      <w:proofErr w:type="gramStart"/>
      <w:r w:rsidRPr="001B5A55">
        <w:t>similar to</w:t>
      </w:r>
      <w:proofErr w:type="gramEnd"/>
      <w:r w:rsidRPr="001B5A55">
        <w:t xml:space="preserve"> that observed upon FluidFM aspiration (S5E</w:t>
      </w:r>
      <w:r>
        <w:t xml:space="preserve"> Fig</w:t>
      </w:r>
      <w:r w:rsidRPr="001B5A55">
        <w:t>), suggesting that hydrodynamic pulling forces created by FluidFM aspiration are in a similar range as forces created by kinesin motor proteins.</w:t>
      </w:r>
    </w:p>
    <w:p w14:paraId="111B9E5F" w14:textId="45B486DF" w:rsidR="00A8377D" w:rsidRPr="001B5A55" w:rsidRDefault="00A8377D" w:rsidP="00A8377D">
      <w:pPr>
        <w:pStyle w:val="SMcaption"/>
        <w:spacing w:line="480" w:lineRule="auto"/>
        <w:jc w:val="both"/>
      </w:pPr>
      <w:r w:rsidRPr="001B5A55">
        <w:t xml:space="preserve">These results are congruent with previous studies suggesting that mitochondrial membrane constriction is a prerequisite for mitochondria fission </w:t>
      </w:r>
      <w:r w:rsidRPr="001B5A55">
        <w:fldChar w:fldCharType="begin" w:fldLock="1"/>
      </w:r>
      <w:r>
        <w:instrText>ADDIN CSL_CITATION {"citationItems":[{"id":"ITEM-1","itemData":{"DOI":"10.1126/science.1207385","ISSN":"10959203","PMID":"21885730","abstract":"Mitochondrial structure and distribution are regulated by division and fusion events. Mitochondrial division is regulated by Dnm1/Drp1, a dynamin-related protein that forms helices around mitochondria to mediate fission. Little is known about what determines sites of mitochondrial fission within the mitochondrial network. The endoplasmic reticulum (ER) and mitochondria exhibit tightly coupled dynamics and have extensive contacts. We tested whether ER plays a role in mitochondrial division. We found that mitochondrial division occurred at positions where ER tubules contacted mitochondria and mediated constriction before Drp1 recruitment. Thus, ER tubules may play an active role in defining the position of mitochondrial division sites.","author":[{"dropping-particle":"","family":"Friedman","given":"Jonathan R.","non-dropping-particle":"","parse-names":false,"suffix":""},{"dropping-particle":"","family":"Lackner","given":"Laura L.","non-dropping-particle":"","parse-names":false,"suffix":""},{"dropping-particle":"","family":"West","given":"Matthew","non-dropping-particle":"","parse-names":false,"suffix":""},{"dropping-particle":"","family":"DiBenedetto","given":"Jared R.","non-dropping-particle":"","parse-names":false,"suffix":""},{"dropping-particle":"","family":"Nunnari","given":"Jodi","non-dropping-particle":"","parse-names":false,"suffix":""},{"dropping-particle":"","family":"Voeltz","given":"Gia K.","non-dropping-particle":"","parse-names":false,"suffix":""}],"container-title":"Science","id":"ITEM-1","issue":"6054","issued":{"date-parts":[["2011"]]},"page":"358-362","title":"ER tubules mark sites of mitochondrial division","type":"article-journal","volume":"334"},"uris":["http://www.mendeley.com/documents/?uuid=cc84b58b-19c7-4b53-80e0-3d8d155813fb"]},{"id":"ITEM-2","itemData":{"DOI":"10.1038/ncomms15754","ISSN":"20411723","abstract":"Mitochondrial division is critical for the maintenance and regulation of mitochondrial function, quality and distribution. This process is controlled by cytosolic actin-based constriction machinery and dynamin-related protein 1 (Drp1) on mitochondrial outer membrane (OMM). Although mitochondrial physiology, including oxidative phosphorylation, is also important for efficient mitochondrial division, morphological alterations of the mitochondrial inner-membrane (IMM) have not been clearly elucidated. Here we report spontaneous and repetitive constriction of mitochondrial inner compartment (CoMIC) associated with subsequent division in neurons. Although CoMIC is potentiated by inhibition of Drp1 and occurs at the potential division spots contacting the endoplasmic reticulum, it appears on IMM independently of OMM. Intra-mitochondrial influx of Ca(2+) induces and potentiates CoMIC, and leads to K(+)-mediated mitochondrial bulging and depolarization. Synergistically, optic atrophy 1 (Opa1) also regulates CoMIC via controlling Mic60-mediated OMM-IMM tethering. Therefore, we propose that CoMIC is a priming event for efficient mitochondrial division.","author":[{"dropping-particle":"","family":"Cho","given":"Bongki","non-dropping-particle":"","parse-names":false,"suffix":""},{"dropping-particle":"","family":"Cho","given":"Hyo Min","non-dropping-particle":"","parse-names":false,"suffix":""},{"dropping-particle":"","family":"Jo","given":"Youhwa","non-dropping-particle":"","parse-names":false,"suffix":""},{"dropping-particle":"","family":"Kim","given":"Hee Dae","non-dropping-particle":"","parse-names":false,"suffix":""},{"dropping-particle":"","family":"Song","given":"Myungjae","non-dropping-particle":"","parse-names":false,"suffix":""},{"dropping-particle":"","family":"Moon","given":"Cheil","non-dropping-particle":"","parse-names":false,"suffix":""},{"dropping-particle":"","family":"Kim","given":"Hyongbum","non-dropping-particle":"","parse-names":false,"suffix":""},{"dropping-particle":"","family":"Kim","given":"Kyungjin","non-dropping-particle":"","parse-names":false,"suffix":""},{"dropping-particle":"","family":"Sesaki","given":"Hiromi","non-dropping-particle":"","parse-names":false,"suffix":""},{"dropping-particle":"","family":"Rhyu","given":"Im Joo","non-dropping-particle":"","parse-names":false,"suffix":""},{"dropping-particle":"","family":"Kim","given":"Hyun","non-dropping-particle":"","parse-names":false,"suffix":""},{"dropping-particle":"","family":"Sun","given":"Woong","non-dropping-particle":"","parse-names":false,"suffix":""}],"container-title":"Nature communications","id":"ITEM-2","issued":{"date-parts":[["2017"]]},"page":"15754","publisher":"Nature Publishing Group","title":"Constriction of the mitochondrial inner compartment is a priming event for mitochondrial division","type":"article-journal","volume":"8"},"uris":["http://www.mendeley.com/documents/?uuid=4e12b574-cd43-43a4-8550-0ef53444053d"]},{"id":"ITEM-3","itemData":{"DOI":"10.7554/eLife.30292","ISSN":"2050084X","PMID":"29119945","abstract":"&lt;p&gt;Eukaryotic cells are densely packed with macromolecular complexes and intertwining organelles, continually transported and reshaped. Intriguingly, organelles avoid clashing and entangling with each other in such limited space. Mitochondria form extensive networks constantly remodeled by fission and fusion. Here, we show that mitochondrial fission is triggered by mechanical forces. Mechano-stimulation of mitochondria – via encounter with motile intracellular pathogens, via external pressure applied by an atomic force microscope, or via cell migration across uneven microsurfaces – results in the recruitment of the mitochondrial fission machinery, and subsequent division. We propose that MFF, owing to affinity for narrow mitochondria, acts as a membrane-bound force sensor to recruit the fission machinery to mechanically strained sites. Thus, mitochondria adapt to the environment by sensing and responding to biomechanical cues. Our findings that mechanical triggers can be coupled to biochemical responses in membrane dynamics may explain how organelles orderly cohabit in the crowded cytoplasm.&lt;/p&gt;","author":[{"dropping-particle":"","family":"Helle","given":"Sebastian Carsten Johannes","non-dropping-particle":"","parse-names":false,"suffix":""},{"dropping-particle":"","family":"Feng","given":"Qian","non-dropping-particle":"","parse-names":false,"suffix":""},{"dropping-particle":"","family":"Aebersold","given":"Mathias J.","non-dropping-particle":"","parse-names":false,"suffix":""},{"dropping-particle":"","family":"Hirt","given":"Luca","non-dropping-particle":"","parse-names":false,"suffix":""},{"dropping-particle":"","family":"Grüter","given":"Raphael R.","non-dropping-particle":"","parse-names":false,"suffix":""},{"dropping-particle":"","family":"Vahid","given":"Afshin","non-dropping-particle":"","parse-names":false,"suffix":""},{"dropping-particle":"","family":"Sirianni","given":"Andrea","non-dropping-particle":"","parse-names":false,"suffix":""},{"dropping-particle":"","family":"Mostowy","given":"Serge","non-dropping-particle":"","parse-names":false,"suffix":""},{"dropping-particle":"","family":"Snedeker","given":"Jess G.","non-dropping-particle":"","parse-names":false,"suffix":""},{"dropping-particle":"","family":"Šarić","given":"Anđela","non-dropping-particle":"","parse-names":false,"suffix":""},{"dropping-particle":"","family":"Idema","given":"Timon","non-dropping-particle":"","parse-names":false,"suffix":""},{"dropping-particle":"","family":"Zambelli","given":"Tomaso","non-dropping-particle":"","parse-names":false,"suffix":""},{"dropping-particle":"","family":"Kornmann","given":"Benoît","non-dropping-particle":"","parse-names":false,"suffix":""}],"container-title":"eLife","id":"ITEM-3","issued":{"date-parts":[["2017"]]},"page":"1-26","title":"Mechanical force induces mitochondrial fission","type":"article-journal","volume":"6"},"uris":["http://www.mendeley.com/documents/?uuid=222f2d01-67dc-4933-913e-148eea4e8a48"]},{"id":"ITEM-4","itemData":{"DOI":"10.1016/j.celrep.2021.108947","ISSN":"22111247","PMID":"33852852","abstract":"During mitochondrial fission, key molecular and cellular factors assemble on the outer mitochondrial membrane, where they coordinate to generate constriction. Constriction sites can eventually divide or reverse upon disassembly of the machinery. However, a role for membrane tension in mitochondrial fission, although speculated, has remained undefined. We capture the dynamics of constricting mitochondria in mammalian cells using live-cell structured illumination microscopy (SIM). By analyzing the diameters of tubules that emerge from mitochondria and implementing a fluorescence lifetime-based mitochondrial membrane tension sensor, we discover that mitochondria are indeed under tension. Under perturbations that reduce mitochondrial tension, constrictions initiate at the same rate, but are less likely to divide. We propose a model based on our estimates of mitochondrial membrane tension and bending energy in living cells which accounts for the observed probability distribution for mitochondrial constrictions to divide.","author":[{"dropping-particle":"","family":"Mahecic","given":"Dora","non-dropping-particle":"","parse-names":false,"suffix":""},{"dropping-particle":"","family":"Carlini","given":"Lina","non-dropping-particle":"","parse-names":false,"suffix":""},{"dropping-particle":"","family":"Kleele","given":"Tatjana","non-dropping-particle":"","parse-names":false,"suffix":""},{"dropping-particle":"","family":"Colom","given":"Adai","non-dropping-particle":"","parse-names":false,"suffix":""},{"dropping-particle":"","family":"Goujon","given":"Antoine","non-dropping-particle":"","parse-names":false,"suffix":""},{"dropping-particle":"","family":"Matile","given":"Stefan","non-dropping-particle":"","parse-names":false,"suffix":""},{"dropping-particle":"","family":"Roux","given":"Aurélien","non-dropping-particle":"","parse-names":false,"suffix":""},{"dropping-particle":"","family":"Manley","given":"Suliana","non-dropping-particle":"","parse-names":false,"suffix":""}],"container-title":"Cell Reports","id":"ITEM-4","issue":"2","issued":{"date-parts":[["2021"]]},"title":"Mitochondrial membrane tension governs fission","type":"article-journal","volume":"35"},"uris":["http://www.mendeley.com/documents/?uuid=c3f9fcb0-20cd-4a81-a7c8-65284a81b3e6"]}],"mendeley":{"formattedCitation":"[1,2,6,7]","plainTextFormattedCitation":"[1,2,6,7]","previouslyFormattedCitation":"[52,53,70,73]"},"properties":{"noteIndex":0},"schema":"https://github.com/citation-style-language/schema/raw/master/csl-citation.json"}</w:instrText>
      </w:r>
      <w:r w:rsidRPr="001B5A55">
        <w:fldChar w:fldCharType="separate"/>
      </w:r>
      <w:r w:rsidRPr="00A8377D">
        <w:rPr>
          <w:noProof/>
        </w:rPr>
        <w:t>[1,2,6,7]</w:t>
      </w:r>
      <w:r w:rsidRPr="001B5A55">
        <w:fldChar w:fldCharType="end"/>
      </w:r>
      <w:r w:rsidRPr="001B5A55">
        <w:t xml:space="preserve">. An indicator of plasma membrane damage and an inducer of mitochondrial pearling is leakage of calcium ions into the cytoplasm and mitochondria </w:t>
      </w:r>
      <w:r w:rsidRPr="001B5A55">
        <w:fldChar w:fldCharType="begin" w:fldLock="1"/>
      </w:r>
      <w:r>
        <w:instrText>ADDIN CSL_CITATION {"citationItems":[{"id":"ITEM-1","itemData":{"DOI":"10.1155/2010/546163","ISSN":"16878876","abstract":"Ca2 + is an important second messenger participating in many cellular activities; when physicochemical insults deregulate its delicate homeostasis, it acts as an intrinsic stressor, producing/increasing cell damage. Damage elicits both repair and death responses; intriguingly, in those responses Ca2 + also participates as second messenger. This delineates a dual role for Ca2 + in cell stress, making difficult to separate the different and multiple mechanisms required for Ca2 + -mediated control of cell survival and apoptosis. Here we attempt to disentangle the two scenarios, examining on the one side, the events implicated in deregulated Ca2 + toxicity and the mechanisms through which this elicits reparative or death pathways; on the other, reviewing the role of Ca2 + as a messenger in the transduction of these same signaling events. © 2010 Claudia Cerella et al.","author":[{"dropping-particle":"","family":"Ghibelli","given":"Lina","non-dropping-particle":"","parse-names":false,"suffix":""},{"dropping-particle":"","family":"Cerella","given":"Claudia","non-dropping-particle":"","parse-names":false,"suffix":""},{"dropping-particle":"","family":"Diederich","given":"Marc","non-dropping-particle":"","parse-names":false,"suffix":""}],"container-title":"International Journal of Cell Biology","id":"ITEM-1","issued":{"date-parts":[["2010"]]},"title":"The dual role of calcium as messenger and stressor in cell damage, death, and survival","type":"article-journal","volume":"2010"},"uris":["http://www.mendeley.com/documents/?uuid=a085f5f6-45f4-47c0-b6dc-da577dba7a93"]}],"mendeley":{"formattedCitation":"[8]","plainTextFormattedCitation":"[8]","previouslyFormattedCitation":"[74]"},"properties":{"noteIndex":0},"schema":"https://github.com/citation-style-language/schema/raw/master/csl-citation.json"}</w:instrText>
      </w:r>
      <w:r w:rsidRPr="001B5A55">
        <w:fldChar w:fldCharType="separate"/>
      </w:r>
      <w:r w:rsidRPr="00A8377D">
        <w:rPr>
          <w:noProof/>
        </w:rPr>
        <w:t>[8]</w:t>
      </w:r>
      <w:r w:rsidRPr="001B5A55">
        <w:fldChar w:fldCharType="end"/>
      </w:r>
      <w:r w:rsidRPr="001B5A55">
        <w:t>. Mammalian cells tightly control calcium concentrations whereby the ER acts as Ca</w:t>
      </w:r>
      <w:r w:rsidRPr="001B5A55">
        <w:rPr>
          <w:vertAlign w:val="superscript"/>
        </w:rPr>
        <w:t xml:space="preserve">2+ </w:t>
      </w:r>
      <w:r w:rsidRPr="001B5A55">
        <w:t>storage compartment and mitochondrial pearling and subsequent fission has previously been associated with Ca</w:t>
      </w:r>
      <w:r w:rsidRPr="001B5A55">
        <w:rPr>
          <w:vertAlign w:val="superscript"/>
        </w:rPr>
        <w:t>2+</w:t>
      </w:r>
      <w:r w:rsidRPr="001B5A55">
        <w:t xml:space="preserve"> signaling </w:t>
      </w:r>
      <w:r w:rsidRPr="001B5A55">
        <w:fldChar w:fldCharType="begin" w:fldLock="1"/>
      </w:r>
      <w:r>
        <w:instrText>ADDIN CSL_CITATION {"citationItems":[{"id":"ITEM-1","itemData":{"DOI":"10.1101/cshperspect.a011072","ISBN":"1943-0264 (Electronic)","ISSN":"19430264","PMID":"23732471","abstract":"Mitochondria continually change shape through the combined actions of fission, fusion, and movement along cytoskeletal tracks. The lengths of mitochondria and the degree to which they form closed networks are determined by the balance between fission and fusion rates. These rates are influenced by metabolic and pathogenic conditions inside mitochondria and by their cellular environment. Fission and fusion are important for growth, for mitochondrial redistribution, and for maintenance of a healthy mitochondrial network. In addition, mitochondrial fission and fusion play prominent roles in disease-related processes such as apoptosis and mitophagy. Three members of the Dynamin family are key components of the fission and fusion machineries. Their functions are controlled by different sets of adaptor proteins on the surface of mitochondria and by a range of regulatory processes. Here, we review what is known about these proteins and the processes that regulate their actions.","author":[{"dropping-particle":"","family":"Bliek","given":"Alexander M.","non-dropping-particle":"van der","parse-names":false,"suffix":""},{"dropping-particle":"","family":"Shen","given":"Qinfang","non-dropping-particle":"","parse-names":false,"suffix":""},{"dropping-particle":"","family":"Kawajiri","given":"Sumihiro","non-dropping-particle":"","parse-names":false,"suffix":""}],"container-title":"Cold Spring Harbor Perspectives in Biology","id":"ITEM-1","issue":"6","issued":{"date-parts":[["2013"]]},"title":"Mechanisms of mitochondrial fission and fusion","type":"article-journal","volume":"5"},"uris":["http://www.mendeley.com/documents/?uuid=7a3f5378-7a53-4608-b634-c28e4914ed81"]},{"id":"ITEM-2","itemData":{"DOI":"10.1016/j.celrep.2018.03.098","ISSN":"22111247","abstract":"Mitochondria shape cytosolic calcium ([Ca2+]c) transients and utilize the mitochondrial Ca2+ ([Ca2+]m) in exchange for bioenergetics output. Conversely, dysregulated [Ca2+]c causes [Ca2+]m overload and induces permeability transition pore and cell death. Ablation of MCU-mediated Ca2+ uptake exhibited elevated [Ca2+]c and failed to prevent stress-induced cell death. The mechanisms for these effects remain elusive. Here, we report that mitochondria undergo a cytosolic Ca2+-induced shape change that is distinct from mitochondrial fission and swelling. [Ca2+]c elevation, but not MCU-mediated Ca2+ uptake, appears to be essential for the process we term mitochondrial shape transition (MiST). MiST is mediated by the mitochondrial protein Miro1 through its EF-hand domain 1 in multiple cell types. Moreover, Ca2+-dependent disruption of Miro1/KIF5B/tubulin complex is determined by Miro1 EF1 domain. Functionally, Miro1-dependent MiST is essential for autophagy/mitophagy that is attenuated in Miro1 EF1 mutants. Thus, Miro1 is a cytosolic Ca2+ sensor that decodes metazoan Ca2+ signals as MiST. Metazoan Ca2+ signal determines mitochondrial shape transition (MiST) and cellular quality control. Nemani et al. find that mitochondria undergo shape changes upon Ca2+ stress. MiST is distinct from matrix Ca2+-induced swelling and mitochondrial dynamics. The conserved Ca2+ sensor Miro1 enables MiST and promotes autophagy/mitophagy.","author":[{"dropping-particle":"","family":"Nemani","given":"Neeharika","non-dropping-particle":"","parse-names":false,"suffix":""},{"dropping-particle":"","family":"Carvalho","given":"Edmund","non-dropping-particle":"","parse-names":false,"suffix":""},{"dropping-particle":"","family":"Tomar","given":"Dhanendra","non-dropping-particle":"","parse-names":false,"suffix":""},{"dropping-particle":"","family":"Dong","given":"Zhiwei","non-dropping-particle":"","parse-names":false,"suffix":""},{"dropping-particle":"","family":"Ketschek","given":"Andrea","non-dropping-particle":"","parse-names":false,"suffix":""},{"dropping-particle":"","family":"Breves","given":"Sarah L.","non-dropping-particle":"","parse-names":false,"suffix":""},{"dropping-particle":"","family":"Jaña","given":"Fabián","non-dropping-particle":"","parse-names":false,"suffix":""},{"dropping-particle":"","family":"Worth","given":"Alison M.","non-dropping-particle":"","parse-names":false,"suffix":""},{"dropping-particle":"","family":"Heffler","given":"Julie","non-dropping-particle":"","parse-names":false,"suffix":""},{"dropping-particle":"","family":"Palaniappan","given":"Palaniappan","non-dropping-particle":"","parse-names":false,"suffix":""},{"dropping-particle":"","family":"Tripathi","given":"Aparna","non-dropping-particle":"","parse-names":false,"suffix":""},{"dropping-particle":"","family":"Subbiah","given":"Ramasamy","non-dropping-particle":"","parse-names":false,"suffix":""},{"dropping-particle":"","family":"Riitano","given":"Massimo F.","non-dropping-particle":"","parse-names":false,"suffix":""},{"dropping-particle":"","family":"Seelam","given":"Ajay","non-dropping-particle":"","parse-names":false,"suffix":""},{"dropping-particle":"","family":"Manfred","given":"Thomas","non-dropping-particle":"","parse-names":false,"suffix":""},{"dropping-particle":"","family":"Itoh","given":"Kie","non-dropping-particle":"","parse-names":false,"suffix":""},{"dropping-particle":"","family":"Meng","given":"Shuxia","non-dropping-particle":"","parse-names":false,"suffix":""},{"dropping-particle":"","family":"Sesaki","given":"Hiromi","non-dropping-particle":"","parse-names":false,"suffix":""},{"dropping-particle":"","family":"Craigen","given":"William J.","non-dropping-particle":"","parse-names":false,"suffix":""},{"dropping-particle":"","family":"Rajan","given":"Sudarsan","non-dropping-particle":"","parse-names":false,"suffix":""},{"dropping-particle":"","family":"Shanmughapriya","given":"Santhanam","non-dropping-particle":"","parse-names":false,"suffix":""},{"dropping-particle":"","family":"Caplan","given":"Jeffrey","non-dropping-particle":"","parse-names":false,"suffix":""},{"dropping-particle":"","family":"Prosser","given":"Benjamin L.","non-dropping-particle":"","parse-names":false,"suffix":""},{"dropping-particle":"","family":"Gill","given":"Donald L.","non-dropping-particle":"","parse-names":false,"suffix":""},{"dropping-particle":"","family":"Stathopulos","given":"Peter B.","non-dropping-particle":"","parse-names":false,"suffix":""},{"dropping-particle":"","family":"Gallo","given":"Gianluca","non-dropping-particle":"","parse-names":false,"suffix":""},{"dropping-particle":"","family":"Chan","given":"David C.","non-dropping-particle":"","parse-names":false,"suffix":""},{"dropping-particle":"","family":"Mishra","given":"Prashant","non-dropping-particle":"","parse-names":false,"suffix":""},{"dropping-particle":"","family":"Madesh","given":"Muniswamy","non-dropping-particle":"","parse-names":false,"suffix":""}],"container-title":"Cell Reports","id":"ITEM-2","issue":"4","issued":{"date-parts":[["2018"]]},"page":"1005-1019","title":"MIRO-1 Determines Mitochondrial Shape Transition upon GPCR Activation and Ca2+ Stress","type":"article-journal","volume":"23"},"uris":["http://www.mendeley.com/documents/?uuid=e1c98987-2be4-40c4-aff8-866c4e734ded"]}],"mendeley":{"formattedCitation":"[9,10]","plainTextFormattedCitation":"[9,10]","previouslyFormattedCitation":"[37,75]"},"properties":{"noteIndex":0},"schema":"https://github.com/citation-style-language/schema/raw/master/csl-citation.json"}</w:instrText>
      </w:r>
      <w:r w:rsidRPr="001B5A55">
        <w:fldChar w:fldCharType="separate"/>
      </w:r>
      <w:r w:rsidRPr="00A8377D">
        <w:rPr>
          <w:noProof/>
        </w:rPr>
        <w:t>[9,10]</w:t>
      </w:r>
      <w:r w:rsidRPr="001B5A55">
        <w:fldChar w:fldCharType="end"/>
      </w:r>
      <w:r w:rsidRPr="001B5A55">
        <w:t>. To investigate whether Ca</w:t>
      </w:r>
      <w:r w:rsidRPr="001B5A55">
        <w:rPr>
          <w:vertAlign w:val="superscript"/>
        </w:rPr>
        <w:t>2+</w:t>
      </w:r>
      <w:r w:rsidRPr="001B5A55">
        <w:t xml:space="preserve"> flux is associated with shape transition of mitochondria in our approach, we used the Ca</w:t>
      </w:r>
      <w:r w:rsidRPr="001B5A55">
        <w:rPr>
          <w:vertAlign w:val="superscript"/>
        </w:rPr>
        <w:t>2+</w:t>
      </w:r>
      <w:r w:rsidRPr="001B5A55">
        <w:t xml:space="preserve"> sensitive fluorophore mito-R-GECO1 </w:t>
      </w:r>
      <w:r w:rsidRPr="001B5A55">
        <w:fldChar w:fldCharType="begin" w:fldLock="1"/>
      </w:r>
      <w:r>
        <w:instrText>ADDIN CSL_CITATION {"citationItems":[{"id":"ITEM-1","itemData":{"DOI":"10.1021/cn400012b","ISBN":"1948-7193 (Electronic)\\r1948-7193 (Linking)","ISSN":"19487193","PMID":"23452507","abstract":"We have used protein engineering to expand the palette of genetically encoded calcium ion (Ca(2+)) indicators to include orange and improved red fluorescent variants, and validated the latter for combined use with optogenetic activation by channelrhodopsin-2 (ChR2). These indicators feature intensiometric signal changes that are 1.7- to 9.7-fold improved relatively to the progenitor Ca(2+) indicator, R-GECO1. In the course of this work, we discovered a photoactivation phenomenon in red fluorescent Ca(2+) indicators that, if not appreciated and accounted for, can cause false-positive artifacts in Ca(2+) imaging traces during optogenetic activation with ChR2. We demonstrate, in both a beta cell line and slice culture of developing mouse neocortex, that these artifacts can be avoided by using an appropriately low intensity of blue light for ChR2 activation.","author":[{"dropping-particle":"","family":"Wu","given":"Jiahui","non-dropping-particle":"","parse-names":false,"suffix":""},{"dropping-particle":"","family":"Liu","given":"Lin","non-dropping-particle":"","parse-names":false,"suffix":""},{"dropping-particle":"","family":"Matsuda","given":"Tomoki","non-dropping-particle":"","parse-names":false,"suffix":""},{"dropping-particle":"","family":"Zhao","given":"Yongxin","non-dropping-particle":"","parse-names":false,"suffix":""},{"dropping-particle":"","family":"Rebane","given":"Aleksander","non-dropping-particle":"","parse-names":false,"suffix":""},{"dropping-particle":"","family":"Drobizhev","given":"Mikhail","non-dropping-particle":"","parse-names":false,"suffix":""},{"dropping-particle":"","family":"Chang","given":"Yu Fen","non-dropping-particle":"","parse-names":false,"suffix":""},{"dropping-particle":"","family":"Araki","given":"Satoko","non-dropping-particle":"","parse-names":false,"suffix":""},{"dropping-particle":"","family":"Arai","given":"Yoshiyuki","non-dropping-particle":"","parse-names":false,"suffix":""},{"dropping-particle":"","family":"March","given":"Kelsey","non-dropping-particle":"","parse-names":false,"suffix":""},{"dropping-particle":"","family":"Hughes","given":"Thomas E.","non-dropping-particle":"","parse-names":false,"suffix":""},{"dropping-particle":"","family":"Sagou","given":"Ken","non-dropping-particle":"","parse-names":false,"suffix":""},{"dropping-particle":"","family":"Miyata","given":"Takaki","non-dropping-particle":"","parse-names":false,"suffix":""},{"dropping-particle":"","family":"Nagai","given":"Takeharu","non-dropping-particle":"","parse-names":false,"suffix":""},{"dropping-particle":"","family":"Li","given":"Wen Hong","non-dropping-particle":"","parse-names":false,"suffix":""},{"dropping-particle":"","family":"Campbell","given":"Robert E.","non-dropping-particle":"","parse-names":false,"suffix":""}],"container-title":"ACS Chemical Neuroscience","id":"ITEM-1","issue":"6","issued":{"date-parts":[["2013"]]},"page":"963-972","title":"Improved orange and red Ca2+ indicators and photophysical considerations for optogenetic applications","type":"article-journal","volume":"4"},"uris":["http://www.mendeley.com/documents/?uuid=fb94764f-3964-4779-b584-85789b5d9f11"]}],"mendeley":{"formattedCitation":"[11]","plainTextFormattedCitation":"[11]","previouslyFormattedCitation":"[27]"},"properties":{"noteIndex":0},"schema":"https://github.com/citation-style-language/schema/raw/master/csl-citation.json"}</w:instrText>
      </w:r>
      <w:r w:rsidRPr="001B5A55">
        <w:fldChar w:fldCharType="separate"/>
      </w:r>
      <w:r w:rsidRPr="00A8377D">
        <w:rPr>
          <w:noProof/>
        </w:rPr>
        <w:t>[11]</w:t>
      </w:r>
      <w:r w:rsidRPr="001B5A55">
        <w:fldChar w:fldCharType="end"/>
      </w:r>
      <w:r w:rsidRPr="001B5A55">
        <w:t xml:space="preserve"> targeted to the mitochondrial matrix and followed mitochondrial Ca</w:t>
      </w:r>
      <w:r w:rsidRPr="001B5A55">
        <w:rPr>
          <w:vertAlign w:val="superscript"/>
        </w:rPr>
        <w:t>2+</w:t>
      </w:r>
      <w:r w:rsidRPr="001B5A55">
        <w:t xml:space="preserve"> dynamics in time-lapse microscopy experiments. We observed no change in signal intensity of R-GECO1, neither after probe insertion, nor during the extraction process (S7 Movie). To control for functionality of the sensor system, we probed the initially extracted cells twice (n =17). In the second approach, we manually displaced the probe while it was inside the cell, inducing rupture of the cytoplasmic membrane. Because the cell culture medium contains roughly a 6000-fold excess of calcium compared to mitochondria </w:t>
      </w:r>
      <w:r w:rsidRPr="001B5A55">
        <w:fldChar w:fldCharType="begin" w:fldLock="1"/>
      </w:r>
      <w:r>
        <w:instrText>ADDIN CSL_CITATION {"citationItems":[{"id":"ITEM-1","itemData":{"DOI":"10.1155/2010/546163","ISSN":"16878876","abstract":"Ca2 + is an important second messenger participating in many cellular activities; when physicochemical insults deregulate its delicate homeostasis, it acts as an intrinsic stressor, producing/increasing cell damage. Damage elicits both repair and death responses; intriguingly, in those responses Ca2 + also participates as second messenger. This delineates a dual role for Ca2 + in cell stress, making difficult to separate the different and multiple mechanisms required for Ca2 + -mediated control of cell survival and apoptosis. Here we attempt to disentangle the two scenarios, examining on the one side, the events implicated in deregulated Ca2 + toxicity and the mechanisms through which this elicits reparative or death pathways; on the other, reviewing the role of Ca2 + as a messenger in the transduction of these same signaling events. © 2010 Claudia Cerella et al.","author":[{"dropping-particle":"","family":"Ghibelli","given":"Lina","non-dropping-particle":"","parse-names":false,"suffix":""},{"dropping-particle":"","family":"Cerella","given":"Claudia","non-dropping-particle":"","parse-names":false,"suffix":""},{"dropping-particle":"","family":"Diederich","given":"Marc","non-dropping-particle":"","parse-names":false,"suffix":""}],"container-title":"International Journal of Cell Biology","id":"ITEM-1","issued":{"date-parts":[["2010"]]},"title":"The dual role of calcium as messenger and stressor in cell damage, death, and survival","type":"article-journal","volume":"2010"},"uris":["http://www.mendeley.com/documents/?uuid=a085f5f6-45f4-47c0-b6dc-da577dba7a93"]}],"mendeley":{"formattedCitation":"[8]","plainTextFormattedCitation":"[8]","previouslyFormattedCitation":"[74]"},"properties":{"noteIndex":0},"schema":"https://github.com/citation-style-language/schema/raw/master/csl-citation.json"}</w:instrText>
      </w:r>
      <w:r w:rsidRPr="001B5A55">
        <w:fldChar w:fldCharType="separate"/>
      </w:r>
      <w:r w:rsidRPr="00A8377D">
        <w:rPr>
          <w:noProof/>
        </w:rPr>
        <w:t>[8]</w:t>
      </w:r>
      <w:r w:rsidRPr="001B5A55">
        <w:fldChar w:fldCharType="end"/>
      </w:r>
      <w:r w:rsidRPr="001B5A55">
        <w:t>, we expected an influx of Ca</w:t>
      </w:r>
      <w:r w:rsidRPr="001B5A55">
        <w:rPr>
          <w:vertAlign w:val="superscript"/>
        </w:rPr>
        <w:t>2+</w:t>
      </w:r>
      <w:r w:rsidRPr="001B5A55">
        <w:t>. Indeed, a systemic Ca</w:t>
      </w:r>
      <w:r w:rsidRPr="001B5A55">
        <w:rPr>
          <w:vertAlign w:val="superscript"/>
        </w:rPr>
        <w:t xml:space="preserve">2+ </w:t>
      </w:r>
      <w:r w:rsidRPr="001B5A55">
        <w:t xml:space="preserve">influx signal of </w:t>
      </w:r>
      <w:proofErr w:type="spellStart"/>
      <w:r w:rsidRPr="001B5A55">
        <w:t>mito</w:t>
      </w:r>
      <w:proofErr w:type="spellEnd"/>
      <w:r w:rsidRPr="001B5A55">
        <w:t>-R-GECO occurred, propagating radially from the probe insertion site, followed by rounding of mitochondria and cell death (</w:t>
      </w:r>
      <w:r>
        <w:t>S</w:t>
      </w:r>
      <w:r w:rsidRPr="001B5A55">
        <w:t>8</w:t>
      </w:r>
      <w:r>
        <w:t xml:space="preserve"> Movie</w:t>
      </w:r>
      <w:r w:rsidRPr="001B5A55">
        <w:t>), in line with Ca</w:t>
      </w:r>
      <w:r w:rsidRPr="001B5A55">
        <w:rPr>
          <w:vertAlign w:val="superscript"/>
        </w:rPr>
        <w:t>2+</w:t>
      </w:r>
      <w:r w:rsidRPr="001B5A55">
        <w:t xml:space="preserve"> inducing apoptosis via cytochrome </w:t>
      </w:r>
      <w:r w:rsidRPr="001B5A55">
        <w:rPr>
          <w:i/>
        </w:rPr>
        <w:t>c</w:t>
      </w:r>
      <w:r w:rsidRPr="001B5A55">
        <w:t xml:space="preserve"> release from mitochondria </w:t>
      </w:r>
      <w:r w:rsidRPr="001B5A55">
        <w:fldChar w:fldCharType="begin" w:fldLock="1"/>
      </w:r>
      <w:r>
        <w:instrText>ADDIN CSL_CITATION {"citationItems":[{"id":"ITEM-1","itemData":{"DOI":"10.1155/2010/546163","ISSN":"16878876","abstract":"Ca2 + is an important second messenger participating in many cellular activities; when physicochemical insults deregulate its delicate homeostasis, it acts as an intrinsic stressor, producing/increasing cell damage. Damage elicits both repair and death responses; intriguingly, in those responses Ca2 + also participates as second messenger. This delineates a dual role for Ca2 + in cell stress, making difficult to separate the different and multiple mechanisms required for Ca2 + -mediated control of cell survival and apoptosis. Here we attempt to disentangle the two scenarios, examining on the one side, the events implicated in deregulated Ca2 + toxicity and the mechanisms through which this elicits reparative or death pathways; on the other, reviewing the role of Ca2 + as a messenger in the transduction of these same signaling events. © 2010 Claudia Cerella et al.","author":[{"dropping-particle":"","family":"Ghibelli","given":"Lina","non-dropping-particle":"","parse-names":false,"suffix":""},{"dropping-particle":"","family":"Cerella","given":"Claudia","non-dropping-particle":"","parse-names":false,"suffix":""},{"dropping-particle":"","family":"Diederich","given":"Marc","non-dropping-particle":"","parse-names":false,"suffix":""}],"container-title":"International Journal of Cell Biology","id":"ITEM-1","issued":{"date-parts":[["2010"]]},"title":"The dual role of calcium as messenger and stressor in cell damage, death, and survival","type":"article-journal","volume":"2010"},"uris":["http://www.mendeley.com/documents/?uuid=a085f5f6-45f4-47c0-b6dc-da577dba7a93"]}],"mendeley":{"formattedCitation":"[8]","plainTextFormattedCitation":"[8]","previouslyFormattedCitation":"[74]"},"properties":{"noteIndex":0},"schema":"https://github.com/citation-style-language/schema/raw/master/csl-citation.json"}</w:instrText>
      </w:r>
      <w:r w:rsidRPr="001B5A55">
        <w:fldChar w:fldCharType="separate"/>
      </w:r>
      <w:r w:rsidRPr="00A8377D">
        <w:rPr>
          <w:noProof/>
        </w:rPr>
        <w:t>[8]</w:t>
      </w:r>
      <w:r w:rsidRPr="001B5A55">
        <w:fldChar w:fldCharType="end"/>
      </w:r>
      <w:r w:rsidRPr="001B5A55">
        <w:t>. A similar mitochondrial calcium influx was observed when using imperfectly coated probes that we expected to result in localized Ca</w:t>
      </w:r>
      <w:r w:rsidRPr="001B5A55">
        <w:rPr>
          <w:vertAlign w:val="superscript"/>
        </w:rPr>
        <w:t>2+</w:t>
      </w:r>
      <w:r w:rsidRPr="001B5A55">
        <w:t xml:space="preserve"> influx upon membrane puncture. Indeed, we observed a rapid and transient increase of R-GECO1 fluorescence intensity in mitochondria </w:t>
      </w:r>
      <w:r w:rsidRPr="001B5A55">
        <w:lastRenderedPageBreak/>
        <w:t>upon probe insertion. However, there was no immediate influence on the mitochondrial morphology, indicating that the Ca</w:t>
      </w:r>
      <w:r w:rsidRPr="001B5A55">
        <w:rPr>
          <w:vertAlign w:val="superscript"/>
        </w:rPr>
        <w:t>2+</w:t>
      </w:r>
      <w:r w:rsidRPr="001B5A55">
        <w:t xml:space="preserve"> threshold for permeability transition was not reached </w:t>
      </w:r>
      <w:r w:rsidRPr="001B5A55">
        <w:fldChar w:fldCharType="begin" w:fldLock="1"/>
      </w:r>
      <w:r>
        <w:instrText>ADDIN CSL_CITATION {"citationItems":[{"id":"ITEM-1","itemData":{"DOI":"10.1073/pnas.1602264113","ISSN":"10916490","PMID":"26976564","abstract":"During the mitochondrial permeability transition, a large channel in the inner mitochondrial membrane opens, leading to the loss of multiple mitochondrial solutes and cell death. Key triggers include excessive reactive oxygen species and mitochondrial calcium overload, factors implicated in neuronal and cardiac pathophysiology. Examining the differential behavior of mitochondrial Ca2+ overload in Drosophila versus human cells allowed us to identify a gene, MCUR1, which, when expressed in Drosophila cells, conferred permeability transition sensitive to electrophoretic Ca2+ uptake. Conversely, inhibiting MCUR1 in mammalian cells increased the Ca2+ threshold for inducing permeability transition. The effect was specific to the permeability transition induced by Ca2+, and such resistance to overload translated into improved cell survival. Thus, MCUR1 expression regulates the Ca2+ threshold required for permeability transition.","author":[{"dropping-particle":"","family":"Chaudhuri","given":"Dipayan","non-dropping-particle":"","parse-names":false,"suffix":""},{"dropping-particle":"","family":"Artiga","given":"Daniel J.","non-dropping-particle":"","parse-names":false,"suffix":""},{"dropping-particle":"","family":"Abiria","given":"Sunday A.","non-dropping-particle":"","parse-names":false,"suffix":""},{"dropping-particle":"","family":"Clapham","given":"David E.","non-dropping-particle":"","parse-names":false,"suffix":""}],"container-title":"Proceedings of the National Academy of Sciences of the United States of America","id":"ITEM-1","issue":"13","issued":{"date-parts":[["2016"]]},"page":"E1872-E1880","title":"Mitochondrial calcium uniporter regulator 1 (MCUR1) regulates the calcium threshold for the mitochondrial permeability transition","type":"article-journal","volume":"113"},"uris":["http://www.mendeley.com/documents/?uuid=749376f5-4489-42d8-9eda-6f2645ed442d"]}],"mendeley":{"formattedCitation":"[12]","plainTextFormattedCitation":"[12]","previouslyFormattedCitation":"[76]"},"properties":{"noteIndex":0},"schema":"https://github.com/citation-style-language/schema/raw/master/csl-citation.json"}</w:instrText>
      </w:r>
      <w:r w:rsidRPr="001B5A55">
        <w:fldChar w:fldCharType="separate"/>
      </w:r>
      <w:r w:rsidRPr="00A8377D">
        <w:rPr>
          <w:noProof/>
        </w:rPr>
        <w:t>[12]</w:t>
      </w:r>
      <w:r w:rsidRPr="001B5A55">
        <w:fldChar w:fldCharType="end"/>
      </w:r>
      <w:r w:rsidRPr="001B5A55">
        <w:t>. Only when negative pressure was applied, ‘pearling’ of mitochondrial tubes was observed exclusively in direct proximity of the aperture. The morphology of mitochondria situated further away did not change, despite being equally affected by the Ca</w:t>
      </w:r>
      <w:r w:rsidRPr="001B5A55">
        <w:rPr>
          <w:vertAlign w:val="superscript"/>
        </w:rPr>
        <w:t>2+</w:t>
      </w:r>
      <w:r w:rsidRPr="001B5A55">
        <w:t xml:space="preserve"> influx (n=14) (S6A</w:t>
      </w:r>
      <w:r>
        <w:t xml:space="preserve"> Fig</w:t>
      </w:r>
      <w:r w:rsidRPr="001B5A55">
        <w:t xml:space="preserve"> and S9 Movie). Finally, we depleted Ca</w:t>
      </w:r>
      <w:r w:rsidRPr="001B5A55">
        <w:rPr>
          <w:vertAlign w:val="superscript"/>
        </w:rPr>
        <w:t>2+</w:t>
      </w:r>
      <w:r w:rsidRPr="001B5A55">
        <w:t xml:space="preserve"> in the medium by adding the chelating agent EGTA. Under this condition, the signal intensity of R-GECO1 did not rise, neither upon probe entry nor during the mechanically induced fission process (S6B</w:t>
      </w:r>
      <w:r>
        <w:t xml:space="preserve"> Fig</w:t>
      </w:r>
      <w:r w:rsidRPr="001B5A55">
        <w:t xml:space="preserve"> and S10 Movie). To rule out an involvement of calcium stored within the ER, we treated U2OS-cells with </w:t>
      </w:r>
      <w:proofErr w:type="spellStart"/>
      <w:r w:rsidRPr="001B5A55">
        <w:t>thapsigargin</w:t>
      </w:r>
      <w:proofErr w:type="spellEnd"/>
      <w:r w:rsidRPr="001B5A55">
        <w:t xml:space="preserve">, which depletes the ER calcium reservoir. We did not detect any impact of </w:t>
      </w:r>
      <w:proofErr w:type="spellStart"/>
      <w:r w:rsidRPr="001B5A55">
        <w:t>thapsigargin</w:t>
      </w:r>
      <w:proofErr w:type="spellEnd"/>
      <w:r w:rsidRPr="001B5A55">
        <w:t xml:space="preserve"> on force induced pearling of mitochondria (S6C</w:t>
      </w:r>
      <w:r>
        <w:t xml:space="preserve"> Fig</w:t>
      </w:r>
      <w:r w:rsidRPr="001B5A55">
        <w:t>). Based on these results, we conclude that calcium influx is not linked to the observed mitochondrial shape transition. Due to the directional propagation along mitochondrial tubes, rather than a radial propagation from the site of probe insertion, as well as lacking evidence of an influence of calcium on the observed process, we conclude that hydrodynamic pulling forces rather than a biochemical signal is responsible for mitochondrial pearling and fission.</w:t>
      </w:r>
    </w:p>
    <w:p w14:paraId="055AEB5C" w14:textId="1A784203" w:rsidR="00B621CB" w:rsidRDefault="00B621CB"/>
    <w:p w14:paraId="128936AC" w14:textId="35032633" w:rsidR="00A8377D" w:rsidRDefault="00A8377D"/>
    <w:p w14:paraId="0061605E" w14:textId="5B2BC279" w:rsidR="00A8377D" w:rsidRPr="00A8377D" w:rsidRDefault="00A8377D" w:rsidP="00A8377D">
      <w:pPr>
        <w:widowControl w:val="0"/>
        <w:autoSpaceDE w:val="0"/>
        <w:autoSpaceDN w:val="0"/>
        <w:adjustRightInd w:val="0"/>
        <w:ind w:left="640" w:hanging="640"/>
        <w:rPr>
          <w:noProof/>
          <w:szCs w:val="24"/>
        </w:rPr>
      </w:pPr>
      <w:r>
        <w:fldChar w:fldCharType="begin" w:fldLock="1"/>
      </w:r>
      <w:r>
        <w:instrText xml:space="preserve">ADDIN Mendeley Bibliography CSL_BIBLIOGRAPHY </w:instrText>
      </w:r>
      <w:r>
        <w:fldChar w:fldCharType="separate"/>
      </w:r>
      <w:r w:rsidRPr="00A8377D">
        <w:rPr>
          <w:noProof/>
          <w:szCs w:val="24"/>
        </w:rPr>
        <w:t xml:space="preserve">1. </w:t>
      </w:r>
      <w:r w:rsidRPr="00A8377D">
        <w:rPr>
          <w:noProof/>
          <w:szCs w:val="24"/>
        </w:rPr>
        <w:tab/>
        <w:t>Helle SCJ, Feng Q, Aebersold MJ, Hirt L, Grüter RR, Vahid A, et al. Mechanical force induces mitochondrial fission. Elife. 2017;6: 1–26. doi:10.7554/eLife.30292</w:t>
      </w:r>
    </w:p>
    <w:p w14:paraId="32BA9E89" w14:textId="77777777" w:rsidR="00A8377D" w:rsidRPr="00A8377D" w:rsidRDefault="00A8377D" w:rsidP="00A8377D">
      <w:pPr>
        <w:widowControl w:val="0"/>
        <w:autoSpaceDE w:val="0"/>
        <w:autoSpaceDN w:val="0"/>
        <w:adjustRightInd w:val="0"/>
        <w:ind w:left="640" w:hanging="640"/>
        <w:rPr>
          <w:noProof/>
          <w:szCs w:val="24"/>
        </w:rPr>
      </w:pPr>
      <w:r w:rsidRPr="00A8377D">
        <w:rPr>
          <w:noProof/>
          <w:szCs w:val="24"/>
        </w:rPr>
        <w:t xml:space="preserve">2. </w:t>
      </w:r>
      <w:r w:rsidRPr="00A8377D">
        <w:rPr>
          <w:noProof/>
          <w:szCs w:val="24"/>
        </w:rPr>
        <w:tab/>
        <w:t>Mahecic D, Carlini L, Kleele T, Colom A, Goujon A, Matile S, et al. Mitochondrial membrane tension governs fission. Cell Rep. 2021;35. doi:10.1016/j.celrep.2021.108947</w:t>
      </w:r>
    </w:p>
    <w:p w14:paraId="3C60C3F0" w14:textId="77777777" w:rsidR="00A8377D" w:rsidRPr="00A8377D" w:rsidRDefault="00A8377D" w:rsidP="00A8377D">
      <w:pPr>
        <w:widowControl w:val="0"/>
        <w:autoSpaceDE w:val="0"/>
        <w:autoSpaceDN w:val="0"/>
        <w:adjustRightInd w:val="0"/>
        <w:ind w:left="640" w:hanging="640"/>
        <w:rPr>
          <w:noProof/>
          <w:szCs w:val="24"/>
        </w:rPr>
      </w:pPr>
      <w:r w:rsidRPr="00A8377D">
        <w:rPr>
          <w:noProof/>
          <w:szCs w:val="24"/>
        </w:rPr>
        <w:t xml:space="preserve">3. </w:t>
      </w:r>
      <w:r w:rsidRPr="00A8377D">
        <w:rPr>
          <w:noProof/>
          <w:szCs w:val="24"/>
        </w:rPr>
        <w:tab/>
        <w:t>Smirnova E, Shurland DL, Ryazantsev SN, Van Der Bliek AM. A human dynamin-related protein controls the distribution of mitochondria. J Cell Biol. 1998;143: 351–358. doi:10.1083/jcb.143.2.351</w:t>
      </w:r>
    </w:p>
    <w:p w14:paraId="6749B211" w14:textId="77777777" w:rsidR="00A8377D" w:rsidRPr="00A8377D" w:rsidRDefault="00A8377D" w:rsidP="00A8377D">
      <w:pPr>
        <w:widowControl w:val="0"/>
        <w:autoSpaceDE w:val="0"/>
        <w:autoSpaceDN w:val="0"/>
        <w:adjustRightInd w:val="0"/>
        <w:ind w:left="640" w:hanging="640"/>
        <w:rPr>
          <w:noProof/>
          <w:szCs w:val="24"/>
        </w:rPr>
      </w:pPr>
      <w:r w:rsidRPr="00A8377D">
        <w:rPr>
          <w:noProof/>
          <w:szCs w:val="24"/>
        </w:rPr>
        <w:t xml:space="preserve">4. </w:t>
      </w:r>
      <w:r w:rsidRPr="00A8377D">
        <w:rPr>
          <w:noProof/>
          <w:szCs w:val="24"/>
        </w:rPr>
        <w:tab/>
        <w:t>Meyhofer E, Howard J. The force generated by a single kinesin molecule against an elastic load. Proc Natl Acad Sci. 1995;92: 574–578. doi:10.1073/pnas.92.2.574</w:t>
      </w:r>
    </w:p>
    <w:p w14:paraId="114114E3" w14:textId="77777777" w:rsidR="00A8377D" w:rsidRPr="00A8377D" w:rsidRDefault="00A8377D" w:rsidP="00A8377D">
      <w:pPr>
        <w:widowControl w:val="0"/>
        <w:autoSpaceDE w:val="0"/>
        <w:autoSpaceDN w:val="0"/>
        <w:adjustRightInd w:val="0"/>
        <w:ind w:left="640" w:hanging="640"/>
        <w:rPr>
          <w:noProof/>
          <w:szCs w:val="24"/>
        </w:rPr>
      </w:pPr>
      <w:r w:rsidRPr="00A8377D">
        <w:rPr>
          <w:noProof/>
          <w:szCs w:val="24"/>
        </w:rPr>
        <w:t xml:space="preserve">5. </w:t>
      </w:r>
      <w:r w:rsidRPr="00A8377D">
        <w:rPr>
          <w:noProof/>
          <w:szCs w:val="24"/>
        </w:rPr>
        <w:tab/>
        <w:t>van Bergeijk P, Hoogenraad CC, Kapitein LC. Right Time, Right Place: Probing the Functions of Organelle Positioning. Trends Cell Biol. 2016;26: 121–134. doi:10.1016/j.tcb.2015.10.001</w:t>
      </w:r>
    </w:p>
    <w:p w14:paraId="08CB12B9" w14:textId="77777777" w:rsidR="00A8377D" w:rsidRPr="00A8377D" w:rsidRDefault="00A8377D" w:rsidP="00A8377D">
      <w:pPr>
        <w:widowControl w:val="0"/>
        <w:autoSpaceDE w:val="0"/>
        <w:autoSpaceDN w:val="0"/>
        <w:adjustRightInd w:val="0"/>
        <w:ind w:left="640" w:hanging="640"/>
        <w:rPr>
          <w:noProof/>
          <w:szCs w:val="24"/>
        </w:rPr>
      </w:pPr>
      <w:r w:rsidRPr="00A8377D">
        <w:rPr>
          <w:noProof/>
          <w:szCs w:val="24"/>
        </w:rPr>
        <w:t xml:space="preserve">6. </w:t>
      </w:r>
      <w:r w:rsidRPr="00A8377D">
        <w:rPr>
          <w:noProof/>
          <w:szCs w:val="24"/>
        </w:rPr>
        <w:tab/>
        <w:t>Friedman JR, Lackner LL, West M, DiBenedetto JR, Nunnari J, Voeltz GK. ER tubules mark sites of mitochondrial division. Science (80- ). 2011;334: 358–362. doi:10.1126/science.1207385</w:t>
      </w:r>
    </w:p>
    <w:p w14:paraId="7199F6E8" w14:textId="77777777" w:rsidR="00A8377D" w:rsidRPr="00A8377D" w:rsidRDefault="00A8377D" w:rsidP="00A8377D">
      <w:pPr>
        <w:widowControl w:val="0"/>
        <w:autoSpaceDE w:val="0"/>
        <w:autoSpaceDN w:val="0"/>
        <w:adjustRightInd w:val="0"/>
        <w:ind w:left="640" w:hanging="640"/>
        <w:rPr>
          <w:noProof/>
          <w:szCs w:val="24"/>
        </w:rPr>
      </w:pPr>
      <w:r w:rsidRPr="00A8377D">
        <w:rPr>
          <w:noProof/>
          <w:szCs w:val="24"/>
        </w:rPr>
        <w:t xml:space="preserve">7. </w:t>
      </w:r>
      <w:r w:rsidRPr="00A8377D">
        <w:rPr>
          <w:noProof/>
          <w:szCs w:val="24"/>
        </w:rPr>
        <w:tab/>
        <w:t>Cho B, Cho HM, Jo Y, Kim HD, Song M, Moon C, et al. Constriction of the mitochondrial inner compartment is a priming event for mitochondrial division. Nat Commun. 2017;8: 15754. doi:10.1038/ncomms15754</w:t>
      </w:r>
    </w:p>
    <w:p w14:paraId="3AA208DC" w14:textId="77777777" w:rsidR="00A8377D" w:rsidRPr="00A8377D" w:rsidRDefault="00A8377D" w:rsidP="00A8377D">
      <w:pPr>
        <w:widowControl w:val="0"/>
        <w:autoSpaceDE w:val="0"/>
        <w:autoSpaceDN w:val="0"/>
        <w:adjustRightInd w:val="0"/>
        <w:ind w:left="640" w:hanging="640"/>
        <w:rPr>
          <w:noProof/>
          <w:szCs w:val="24"/>
        </w:rPr>
      </w:pPr>
      <w:r w:rsidRPr="00A8377D">
        <w:rPr>
          <w:noProof/>
          <w:szCs w:val="24"/>
        </w:rPr>
        <w:t xml:space="preserve">8. </w:t>
      </w:r>
      <w:r w:rsidRPr="00A8377D">
        <w:rPr>
          <w:noProof/>
          <w:szCs w:val="24"/>
        </w:rPr>
        <w:tab/>
        <w:t>Ghibelli L, Cerella C, Diederich M. The dual role of calcium as messenger and stressor in cell damage, death, and survival. Int J Cell Biol. 2010;2010. doi:10.1155/2010/546163</w:t>
      </w:r>
    </w:p>
    <w:p w14:paraId="753AAD05" w14:textId="77777777" w:rsidR="00A8377D" w:rsidRPr="00A8377D" w:rsidRDefault="00A8377D" w:rsidP="00A8377D">
      <w:pPr>
        <w:widowControl w:val="0"/>
        <w:autoSpaceDE w:val="0"/>
        <w:autoSpaceDN w:val="0"/>
        <w:adjustRightInd w:val="0"/>
        <w:ind w:left="640" w:hanging="640"/>
        <w:rPr>
          <w:noProof/>
          <w:szCs w:val="24"/>
        </w:rPr>
      </w:pPr>
      <w:r w:rsidRPr="00A8377D">
        <w:rPr>
          <w:noProof/>
          <w:szCs w:val="24"/>
        </w:rPr>
        <w:t xml:space="preserve">9. </w:t>
      </w:r>
      <w:r w:rsidRPr="00A8377D">
        <w:rPr>
          <w:noProof/>
          <w:szCs w:val="24"/>
        </w:rPr>
        <w:tab/>
        <w:t>van der Bliek AM, Shen Q, Kawajiri S. Mechanisms of mitochondrial fission and fusion. Cold Spring Harb Perspect Biol. 2013;5. doi:10.1101/cshperspect.a011072</w:t>
      </w:r>
    </w:p>
    <w:p w14:paraId="670C957F" w14:textId="77777777" w:rsidR="00A8377D" w:rsidRPr="00A8377D" w:rsidRDefault="00A8377D" w:rsidP="00A8377D">
      <w:pPr>
        <w:widowControl w:val="0"/>
        <w:autoSpaceDE w:val="0"/>
        <w:autoSpaceDN w:val="0"/>
        <w:adjustRightInd w:val="0"/>
        <w:ind w:left="640" w:hanging="640"/>
        <w:rPr>
          <w:noProof/>
          <w:szCs w:val="24"/>
        </w:rPr>
      </w:pPr>
      <w:r w:rsidRPr="00A8377D">
        <w:rPr>
          <w:noProof/>
          <w:szCs w:val="24"/>
        </w:rPr>
        <w:t xml:space="preserve">10. </w:t>
      </w:r>
      <w:r w:rsidRPr="00A8377D">
        <w:rPr>
          <w:noProof/>
          <w:szCs w:val="24"/>
        </w:rPr>
        <w:tab/>
        <w:t>Nemani N, Carvalho E, Tomar D, Dong Z, Ketschek A, Breves SL, et al. MIRO-1 Determines Mitochondrial Shape Transition upon GPCR Activation and Ca2+ Stress. Cell Rep. 2018;23: 1005–</w:t>
      </w:r>
      <w:r w:rsidRPr="00A8377D">
        <w:rPr>
          <w:noProof/>
          <w:szCs w:val="24"/>
        </w:rPr>
        <w:lastRenderedPageBreak/>
        <w:t>1019. doi:10.1016/j.celrep.2018.03.098</w:t>
      </w:r>
    </w:p>
    <w:p w14:paraId="68D00C90" w14:textId="77777777" w:rsidR="00A8377D" w:rsidRPr="00A8377D" w:rsidRDefault="00A8377D" w:rsidP="00A8377D">
      <w:pPr>
        <w:widowControl w:val="0"/>
        <w:autoSpaceDE w:val="0"/>
        <w:autoSpaceDN w:val="0"/>
        <w:adjustRightInd w:val="0"/>
        <w:ind w:left="640" w:hanging="640"/>
        <w:rPr>
          <w:noProof/>
          <w:szCs w:val="24"/>
        </w:rPr>
      </w:pPr>
      <w:r w:rsidRPr="00A8377D">
        <w:rPr>
          <w:noProof/>
          <w:szCs w:val="24"/>
        </w:rPr>
        <w:t xml:space="preserve">11. </w:t>
      </w:r>
      <w:r w:rsidRPr="00A8377D">
        <w:rPr>
          <w:noProof/>
          <w:szCs w:val="24"/>
        </w:rPr>
        <w:tab/>
        <w:t>Wu J, Liu L, Matsuda T, Zhao Y, Rebane A, Drobizhev M, et al. Improved orange and red Ca2+ indicators and photophysical considerations for optogenetic applications. ACS Chem Neurosci. 2013;4: 963–972. doi:10.1021/cn400012b</w:t>
      </w:r>
    </w:p>
    <w:p w14:paraId="107EF1F1" w14:textId="77777777" w:rsidR="00A8377D" w:rsidRPr="00A8377D" w:rsidRDefault="00A8377D" w:rsidP="00A8377D">
      <w:pPr>
        <w:widowControl w:val="0"/>
        <w:autoSpaceDE w:val="0"/>
        <w:autoSpaceDN w:val="0"/>
        <w:adjustRightInd w:val="0"/>
        <w:ind w:left="640" w:hanging="640"/>
        <w:rPr>
          <w:noProof/>
        </w:rPr>
      </w:pPr>
      <w:r w:rsidRPr="00A8377D">
        <w:rPr>
          <w:noProof/>
          <w:szCs w:val="24"/>
        </w:rPr>
        <w:t xml:space="preserve">12. </w:t>
      </w:r>
      <w:r w:rsidRPr="00A8377D">
        <w:rPr>
          <w:noProof/>
          <w:szCs w:val="24"/>
        </w:rPr>
        <w:tab/>
        <w:t>Chaudhuri D, Artiga DJ, Abiria SA, Clapham DE. Mitochondrial calcium uniporter regulator 1 (MCUR1) regulates the calcium threshold for the mitochondrial permeability transition. Proc Natl Acad Sci U S A. 2016;113: E1872–E1880. doi:10.1073/pnas.1602264113</w:t>
      </w:r>
    </w:p>
    <w:p w14:paraId="54DD3177" w14:textId="00050209" w:rsidR="00A8377D" w:rsidRDefault="00A8377D">
      <w:r>
        <w:fldChar w:fldCharType="end"/>
      </w:r>
    </w:p>
    <w:sectPr w:rsidR="00A8377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77D"/>
    <w:rsid w:val="00906DEA"/>
    <w:rsid w:val="00A8377D"/>
    <w:rsid w:val="00B621CB"/>
    <w:rsid w:val="00CD7E7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D0B0A"/>
  <w15:chartTrackingRefBased/>
  <w15:docId w15:val="{B9A6379A-D102-4010-9C2B-61B91A330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377D"/>
    <w:pPr>
      <w:spacing w:after="0" w:line="240" w:lineRule="auto"/>
    </w:pPr>
    <w:rPr>
      <w:rFonts w:ascii="Times New Roman" w:eastAsia="Calibri" w:hAnsi="Times New Roman" w:cs="Times New Roman"/>
      <w:sz w:val="20"/>
      <w:szCs w:val="20"/>
      <w:lang w:val="en-US"/>
    </w:rPr>
  </w:style>
  <w:style w:type="paragraph" w:styleId="Heading1">
    <w:name w:val="heading 1"/>
    <w:basedOn w:val="Normal"/>
    <w:next w:val="Normal"/>
    <w:link w:val="Heading1Char"/>
    <w:uiPriority w:val="9"/>
    <w:qFormat/>
    <w:rsid w:val="00A8377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A8377D"/>
    <w:pPr>
      <w:keepLines w:val="0"/>
      <w:spacing w:after="60"/>
    </w:pPr>
    <w:rPr>
      <w:rFonts w:ascii="Times New Roman" w:eastAsia="Times New Roman" w:hAnsi="Times New Roman" w:cs="Times New Roman"/>
      <w:b/>
      <w:bCs/>
      <w:color w:val="auto"/>
      <w:kern w:val="32"/>
      <w:sz w:val="24"/>
      <w:szCs w:val="24"/>
    </w:rPr>
  </w:style>
  <w:style w:type="paragraph" w:customStyle="1" w:styleId="SMcaption">
    <w:name w:val="SM caption"/>
    <w:basedOn w:val="Normal"/>
    <w:qFormat/>
    <w:rsid w:val="00A8377D"/>
    <w:rPr>
      <w:rFonts w:eastAsia="Times New Roman"/>
      <w:sz w:val="24"/>
    </w:rPr>
  </w:style>
  <w:style w:type="character" w:customStyle="1" w:styleId="Heading1Char">
    <w:name w:val="Heading 1 Char"/>
    <w:basedOn w:val="DefaultParagraphFont"/>
    <w:link w:val="Heading1"/>
    <w:uiPriority w:val="9"/>
    <w:rsid w:val="00A8377D"/>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5920A5-CE81-4189-B30A-94264982A7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7517</Words>
  <Characters>42849</Characters>
  <Application>Microsoft Office Word</Application>
  <DocSecurity>0</DocSecurity>
  <Lines>357</Lines>
  <Paragraphs>100</Paragraphs>
  <ScaleCrop>false</ScaleCrop>
  <Company/>
  <LinksUpToDate>false</LinksUpToDate>
  <CharactersWithSpaces>50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äbelein  Christoph</dc:creator>
  <cp:keywords/>
  <dc:description/>
  <cp:lastModifiedBy>Gäbelein  Christoph</cp:lastModifiedBy>
  <cp:revision>2</cp:revision>
  <dcterms:created xsi:type="dcterms:W3CDTF">2022-02-24T18:30:00Z</dcterms:created>
  <dcterms:modified xsi:type="dcterms:W3CDTF">2022-02-24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biology</vt:lpwstr>
  </property>
  <property fmtid="{D5CDD505-2E9C-101B-9397-08002B2CF9AE}" pid="21" name="Mendeley Recent Style Name 9_1">
    <vt:lpwstr>PLOS Biology</vt:lpwstr>
  </property>
  <property fmtid="{D5CDD505-2E9C-101B-9397-08002B2CF9AE}" pid="22" name="Mendeley Document_1">
    <vt:lpwstr>True</vt:lpwstr>
  </property>
  <property fmtid="{D5CDD505-2E9C-101B-9397-08002B2CF9AE}" pid="23" name="Mendeley Unique User Id_1">
    <vt:lpwstr>787aa289-dd8e-3fd3-a62b-5a496b7d44dc</vt:lpwstr>
  </property>
  <property fmtid="{D5CDD505-2E9C-101B-9397-08002B2CF9AE}" pid="24" name="Mendeley Citation Style_1">
    <vt:lpwstr>http://www.zotero.org/styles/plos-biology</vt:lpwstr>
  </property>
</Properties>
</file>